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252" w:type="dxa"/>
        <w:jc w:val="left"/>
        <w:tblInd w:w="-7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938"/>
        <w:gridCol w:w="3354"/>
        <w:gridCol w:w="1551"/>
        <w:gridCol w:w="1481"/>
        <w:gridCol w:w="924"/>
        <w:gridCol w:w="1570"/>
        <w:gridCol w:w="855"/>
        <w:gridCol w:w="1612"/>
        <w:gridCol w:w="887"/>
        <w:gridCol w:w="1665"/>
        <w:gridCol w:w="850"/>
      </w:tblGrid>
      <w:tr>
        <w:trPr>
          <w:trHeight w:val="1007" w:hRule="exact"/>
        </w:trPr>
        <w:tc>
          <w:tcPr>
            <w:tcW w:w="15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40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’m willing to donate the residual sample. </w:t>
            </w:r>
          </w:p>
        </w:tc>
        <w:tc>
          <w:tcPr>
            <w:tcW w:w="242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 would want to get my individual result.</w:t>
            </w:r>
          </w:p>
        </w:tc>
        <w:tc>
          <w:tcPr>
            <w:tcW w:w="249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 would not like my sample to be used for future research without my specific consent.</w:t>
            </w:r>
          </w:p>
        </w:tc>
        <w:tc>
          <w:tcPr>
            <w:tcW w:w="251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 trust medical institutions will manage my donation properly.</w:t>
            </w:r>
          </w:p>
        </w:tc>
      </w:tr>
      <w:tr>
        <w:trPr>
          <w:trHeight w:val="251" w:hRule="exact"/>
        </w:trPr>
        <w:tc>
          <w:tcPr>
            <w:tcW w:w="1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riable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 (%)</w:t>
            </w:r>
          </w:p>
        </w:tc>
        <w:tc>
          <w:tcPr>
            <w:tcW w:w="148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ree N (%)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ree N (%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‡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ree N (%)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‡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ree N (%) §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33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-29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8(26.0)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(78.3)*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(78.7)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(88.0)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(41.3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-4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4(34.7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(67.9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(73.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(86.4)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(44.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-5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4(25.2)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(61.2)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(68.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(87.8)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(41.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-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(14.1)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(54.7)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(73.2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(87.8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(44.0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</w:tc>
      </w:tr>
      <w:tr>
        <w:trPr>
          <w:trHeight w:val="232" w:hRule="exact"/>
        </w:trPr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ublic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-29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(22.8)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8(72.3) 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(77.9)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(86.8)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(43.6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-4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8(33.4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(63.0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(75.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(93.1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(4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-5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(29.3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(56.2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(70.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(88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(4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-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(14.5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(53.3)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7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(75.0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(90.6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(40.0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</w:t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3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n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2(45.6)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(69.0)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7(70.1) 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(88.0)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(42.1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</w:t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omen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9(54.4)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9(65.4)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(77.2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4(86.8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(42.9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</w:t>
            </w:r>
          </w:p>
        </w:tc>
      </w:tr>
      <w:tr>
        <w:trPr>
          <w:trHeight w:val="356" w:hRule="exact"/>
        </w:trPr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ublic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n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9(60.0)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1(60.6)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(75.5)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9(85.4)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(42.6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omen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(40.0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(63.3)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(74.3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(91.4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(41.0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</w:t>
            </w:r>
          </w:p>
        </w:tc>
      </w:tr>
      <w:tr>
        <w:trPr>
          <w:trHeight w:val="290" w:hRule="exact"/>
        </w:trPr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ployment</w:t>
            </w:r>
          </w:p>
        </w:tc>
        <w:tc>
          <w:tcPr>
            <w:tcW w:w="3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terprise/company employed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(41.4)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9(72.3)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(78.6)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1(88.7)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(40.9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f-employe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(13.4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(71.8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(74.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(88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(40.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rmer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(10.2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5(46.3)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(64.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(88.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(35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udent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(7.0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(70.3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(73.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(80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(48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tire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(17.5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(60.2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(71.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(85.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(49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employed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(10.5)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(69.6)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(64.1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(87.2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†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(42.9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</w:tr>
      <w:tr>
        <w:trPr>
          <w:trHeight w:val="346" w:hRule="exact"/>
        </w:trPr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ublic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terprise/company employed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(38.8)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4(64.6)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(76.9)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(89.4)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(46.0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f-employed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(22.2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(68.5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(82.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(87.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(35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rmer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(7.7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(50.0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(75.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(93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(37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udent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(4.6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(89.5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(70.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(88.2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(5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tirement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(18.8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(47.4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(64.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(83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(38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employed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(8.0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(57.6)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(63.2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†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(84.2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†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(45.5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</w:t>
            </w:r>
          </w:p>
        </w:tc>
      </w:tr>
      <w:tr>
        <w:trPr>
          <w:trHeight w:val="371" w:hRule="exact"/>
        </w:trPr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ducation</w:t>
            </w:r>
          </w:p>
        </w:tc>
        <w:tc>
          <w:tcPr>
            <w:tcW w:w="3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rimary</w:t>
            </w:r>
            <w:r>
              <w:rPr>
                <w:rFonts w:cs="Times New Roman" w:ascii="Times New Roman" w:hAnsi="Times New Roman"/>
                <w:sz w:val="22"/>
              </w:rPr>
              <w:t xml:space="preserve"> school or lower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4(25.2)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(54.5)*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(74.0)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(82.2)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(41.8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82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Secondary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school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9(26.2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(68.3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(71.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(88.4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(49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5" w:hRule="exact"/>
        </w:trPr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unior college or higher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8(48.6)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8(72.9)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1(75.0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(89.4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(39.1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</w:tr>
      <w:tr>
        <w:trPr>
          <w:trHeight w:val="295" w:hRule="exact"/>
        </w:trPr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ublic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rimary</w:t>
            </w:r>
            <w:r>
              <w:rPr>
                <w:rFonts w:cs="Times New Roman" w:ascii="Times New Roman" w:hAnsi="Times New Roman"/>
                <w:sz w:val="22"/>
              </w:rPr>
              <w:t xml:space="preserve"> school or lower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(28.0)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(52.6)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(65.6)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(83.6)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(40.5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Secondary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school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6(25.5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(61.3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(75.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(90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(34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9" w:hRule="exact"/>
        </w:trPr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unior college or higher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(46.5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0(67.4)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(79.2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(88.5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(47.2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</w:tr>
      <w:tr>
        <w:trPr>
          <w:trHeight w:val="335" w:hRule="exact"/>
        </w:trPr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ographic areas</w:t>
            </w:r>
          </w:p>
        </w:tc>
        <w:tc>
          <w:tcPr>
            <w:tcW w:w="3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480" w:hRule="exact"/>
        </w:trPr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ublic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reas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1(38.8)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Times New Roman" w:ascii="Times New Roman" w:hAnsi="Times New Roman"/>
                <w:sz w:val="22"/>
              </w:rPr>
              <w:t>74(46.0)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Times New Roman" w:ascii="Times New Roman" w:hAnsi="Times New Roman"/>
                <w:sz w:val="22"/>
              </w:rPr>
              <w:t>74(46.0)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Times New Roman" w:ascii="Times New Roman" w:hAnsi="Times New Roman"/>
                <w:sz w:val="22"/>
              </w:rPr>
              <w:t>82(50.9)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(39.8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49" w:hRule="exact"/>
        </w:trPr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</w:t>
            </w:r>
            <w:r>
              <w:rPr>
                <w:rFonts w:cs="Times New Roman" w:ascii="Times New Roman" w:hAnsi="Times New Roman"/>
                <w:sz w:val="22"/>
              </w:rPr>
              <w:t>rb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reas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4(61.2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2(71.6)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/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(56.3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(67.7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(43.3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</w:t>
            </w:r>
          </w:p>
        </w:tc>
      </w:tr>
      <w:tr>
        <w:trPr>
          <w:trHeight w:val="545" w:hRule="exact"/>
        </w:trPr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ration of current disease</w:t>
            </w:r>
          </w:p>
        </w:tc>
        <w:tc>
          <w:tcPr>
            <w:tcW w:w="3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rst visit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(27.7)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(68.0)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(72.0)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(93.0)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(38.8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ascii="Times New Roman" w:hAnsi="Times New Roman"/>
                <w:sz w:val="22"/>
              </w:rPr>
              <w:t>＜</w:t>
            </w:r>
            <w:r>
              <w:rPr>
                <w:rFonts w:cs="Times New Roman" w:ascii="Times New Roman" w:hAnsi="Times New Roman"/>
                <w:sz w:val="22"/>
              </w:rPr>
              <w:t>6 month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(23.7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(63.5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(76.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(88.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(42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6 months and ≤2 year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(24.7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(74.0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(71.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(83.5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(46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76" w:hRule="exact"/>
        </w:trPr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2 years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7(23.9)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(62.2)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(78.5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(83.5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(42.5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</w:t>
            </w:r>
          </w:p>
        </w:tc>
      </w:tr>
      <w:tr>
        <w:trPr>
          <w:trHeight w:val="314" w:hRule="exact"/>
        </w:trPr>
        <w:tc>
          <w:tcPr>
            <w:tcW w:w="156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ublic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48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61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515" w:hRule="exact"/>
        </w:trPr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sonal history of hospitalization</w:t>
            </w:r>
          </w:p>
        </w:tc>
        <w:tc>
          <w:tcPr>
            <w:tcW w:w="3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(41.5)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(65.9)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(72.4)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(85.5)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(42.7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0(58.5)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0(67.8)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(75.2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6(88.6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(42.3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</w:t>
            </w:r>
          </w:p>
        </w:tc>
      </w:tr>
      <w:tr>
        <w:trPr>
          <w:trHeight w:val="545" w:hRule="exact"/>
        </w:trPr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ublic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(26.0)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(59. 8)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(70.3)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(85.9)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8(35.5) 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4(73.8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91(62.8) 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(75.9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8(88.0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(43.4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</w:tr>
      <w:tr>
        <w:trPr>
          <w:trHeight w:val="521" w:hRule="exact"/>
        </w:trPr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history of genetic disease</w:t>
            </w:r>
          </w:p>
        </w:tc>
        <w:tc>
          <w:tcPr>
            <w:tcW w:w="3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(13.2)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(67.1)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(68.1)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(91.5)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(41.4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1(86.8)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9(67.0)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1(74.8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8(86.7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7(42.7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</w:t>
            </w:r>
          </w:p>
        </w:tc>
      </w:tr>
      <w:tr>
        <w:trPr>
          <w:trHeight w:val="281" w:hRule="exact"/>
        </w:trPr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ublic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(12.4)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(62.7)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(71.9)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(90.6)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(41.2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9(87.6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2(61.8)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(75.2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(87.4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†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(41.2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>
          <w:trHeight w:val="455" w:hRule="exact"/>
        </w:trPr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igmatizing health conditions</w:t>
            </w:r>
          </w:p>
        </w:tc>
        <w:tc>
          <w:tcPr>
            <w:tcW w:w="33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(15.4)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(65.9)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(68.5)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(88.9)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(45.1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mellitu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(6.8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(58.3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(71.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(81.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(36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6" w:hRule="exac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patitis B virus carrier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(8.7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(28.3)*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(76.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(84.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(34.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3" w:hRule="exact"/>
        </w:trPr>
        <w:tc>
          <w:tcPr>
            <w:tcW w:w="15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pression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(3.6)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(57.9)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(72.7)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†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(81.8)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†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(47.4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</w:tr>
      <w:tr>
        <w:trPr>
          <w:trHeight w:val="392" w:hRule="exact"/>
        </w:trPr>
        <w:tc>
          <w:tcPr>
            <w:tcW w:w="1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ublic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ension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(16.1)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(55.2)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(64.9)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(78.4)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(37.3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95" w:hRule="exac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 mellitu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(4.3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(55.6)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(60.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(80.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(38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38" w:hRule="exac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patitis B virus carriers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(9.2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(36.8)*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(71.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(78.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(42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27" w:hRule="atLeast"/>
        </w:trPr>
        <w:tc>
          <w:tcPr>
            <w:tcW w:w="1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pression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(3.6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(73.3)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(72.7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†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(90.9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†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(40.0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</w:tr>
      <w:tr>
        <w:trPr>
          <w:trHeight w:val="246" w:hRule="atLeast"/>
        </w:trPr>
        <w:tc>
          <w:tcPr>
            <w:tcW w:w="15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3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b/>
          <w:b/>
          <w:sz w:val="22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demographic/clinical details of respondents and </w:t>
      </w:r>
      <w:r>
        <w:rPr>
          <w:rFonts w:cs="Times New Roman" w:ascii="Times New Roman" w:hAnsi="Times New Roman"/>
          <w:b/>
          <w:sz w:val="24"/>
          <w:szCs w:val="24"/>
        </w:rPr>
        <w:t xml:space="preserve">their </w:t>
      </w:r>
      <w:r>
        <w:rPr>
          <w:rFonts w:cs="Times New Roman" w:ascii="Times New Roman" w:hAnsi="Times New Roman"/>
          <w:b/>
          <w:sz w:val="24"/>
          <w:szCs w:val="24"/>
        </w:rPr>
        <w:t>attitudes</w:t>
      </w:r>
      <w:r>
        <w:rPr>
          <w:rFonts w:cs="Times New Roman" w:ascii="Times New Roman" w:hAnsi="Times New Roman"/>
          <w:b/>
          <w:sz w:val="24"/>
          <w:szCs w:val="24"/>
        </w:rPr>
        <w:t xml:space="preserve"> towards donatio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*: This demographic category differs significantly from other categories in the group (</w:t>
      </w:r>
      <w:r>
        <w:rPr>
          <w:rFonts w:cs="Times New Roman" w:ascii="Times New Roman" w:hAnsi="Times New Roman"/>
          <w:i/>
          <w:sz w:val="24"/>
        </w:rPr>
        <w:t xml:space="preserve">p </w:t>
      </w:r>
      <w:r>
        <w:rPr>
          <w:rFonts w:cs="Times New Roman" w:ascii="Times New Roman" w:hAnsi="Times New Roman"/>
          <w:sz w:val="24"/>
        </w:rPr>
        <w:t>&lt; 0.05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†</w:t>
      </w:r>
      <w:r>
        <w:rPr>
          <w:rFonts w:cs="Times New Roman" w:ascii="Times New Roman" w:hAnsi="Times New Roman"/>
          <w:sz w:val="24"/>
        </w:rPr>
        <w:t>: Fisher's exact tes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‡</w:t>
      </w:r>
      <w:r>
        <w:rPr>
          <w:rFonts w:cs="Times New Roman" w:ascii="Times New Roman" w:hAnsi="Times New Roman"/>
          <w:sz w:val="24"/>
        </w:rPr>
        <w:t>: Including “strongly agree” and “agree”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§: Including “strongly trust” and “trust”.</w:t>
      </w:r>
    </w:p>
    <w:sectPr>
      <w:type w:val="nextPage"/>
      <w:pgSz w:orient="landscape" w:w="20160" w:h="23015"/>
      <w:pgMar w:left="1440" w:right="1440" w:gutter="0" w:header="0" w:top="1134" w:footer="0" w:bottom="156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02:03:00Z</dcterms:created>
  <dc:creator>YLmF</dc:creator>
  <dc:description/>
  <cp:keywords/>
  <dc:language>en-US</dc:language>
  <cp:lastModifiedBy>YLmF</cp:lastModifiedBy>
  <dcterms:modified xsi:type="dcterms:W3CDTF">2012-03-31T10:11:00Z</dcterms:modified>
  <cp:revision>6</cp:revision>
  <dc:subject/>
  <dc:title/>
</cp:coreProperties>
</file>